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Default Extension="gif" ContentType="image/gi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</w:rPr>
        <w:t>Systematic Reviews</w:t>
      </w:r>
      <w:r w:rsidRPr="00FD6E06">
        <w:rPr>
          <w:rFonts w:ascii="Lucida Sans" w:hAnsi="Lucida Sans"/>
          <w:sz w:val="22"/>
          <w:szCs w:val="22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bookmarkStart w:id="0" w:name="_GoBack"/>
      <w:bookmarkEnd w:id="0"/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</w:rPr>
        <w:t>Systematic Reviews</w:t>
      </w:r>
      <w:r w:rsidRPr="00FD6E06">
        <w:rPr>
          <w:rFonts w:ascii="Lucida Sans" w:hAnsi="Lucida Sans"/>
          <w:sz w:val="22"/>
          <w:szCs w:val="22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B3F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 w:rsidR="005930D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B3F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764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, Line 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B3F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B3F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5930D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764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B3F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5930D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B3F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764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3, Line 9</w:t>
            </w:r>
            <w:r w:rsidR="001B49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nd P8,  Lines4-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B3F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5930D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B3F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764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, Lines2-2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B3F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A93B98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B3F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764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4, Lines 13-1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B3F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B3F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A93B98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764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B3F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A93B98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B3F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764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4, Line 1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B3F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498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B3F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B498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B498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B3F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498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B3F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B498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B498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B3F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A93B98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B3F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1595" w:rsidP="001B498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7, Lines 6</w:t>
            </w:r>
            <w:r w:rsidR="001B49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B3F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A93B98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B3F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B498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7, Lines </w:t>
            </w:r>
            <w:r w:rsidR="00D715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1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B3F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A93B98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B3F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1595" w:rsidP="00D7159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7, Lines 21</w:t>
            </w:r>
            <w:r w:rsidR="001B49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 and P8, Lines 1-23, P9, Lines 1-9</w:t>
            </w:r>
            <w:r w:rsidR="001B49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B3F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A93B98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B3F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B498E" w:rsidP="00D7159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9, Lines 1</w:t>
            </w:r>
            <w:r w:rsidR="00D715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3, P10, Lines 1-</w:t>
            </w:r>
            <w:r w:rsidR="00D715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B3F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DA018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B3F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159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20, Lines 1-46 and P21</w:t>
            </w:r>
            <w:r w:rsidR="001C50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s 1-1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B3F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DA018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B3F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159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0, Lines 8</w:t>
            </w:r>
            <w:r w:rsidR="001C50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B3F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DA018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B3F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C5025" w:rsidP="00D7159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0, Lines 1</w:t>
            </w:r>
            <w:r w:rsidR="00D715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21.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B3F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DA018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B3F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1F8F" w:rsidP="00D7159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11, Lines </w:t>
            </w:r>
            <w:r w:rsidR="00D715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3, 21-22.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B3F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0819EF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B3F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1F8F" w:rsidP="00A01F8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1, Lines</w:t>
            </w:r>
            <w:r w:rsidR="00D715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3</w:t>
            </w:r>
            <w:r w:rsidR="0025164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3.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B3F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0819EF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B3F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1F8F" w:rsidP="0025164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11, Lines </w:t>
            </w:r>
            <w:r w:rsidR="0025164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-22.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B3F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0819EF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B3F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52A68" w:rsidP="003165F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12, Lines </w:t>
            </w:r>
            <w:r w:rsidR="003165F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3165F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B3F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0819EF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B3F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52A68" w:rsidP="00552A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2, Lines 16-1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B3F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0819EF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B3F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24AF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2, Lines 13</w:t>
            </w:r>
            <w:r w:rsidR="00552A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B3F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531288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B3F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52A6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2, Lines 22-23</w:t>
            </w:r>
            <w:r w:rsidR="003165F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nd P13, Lines 1-6.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B3F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531288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B3F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52A6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2, Lines 19-2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B3F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552A68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B3F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552A68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65FF" w:rsidP="003165F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2, Lines 20</w:t>
            </w:r>
            <w:r w:rsidR="00552A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B3F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531288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B3F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65F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3, Lines 6</w:t>
            </w:r>
            <w:r w:rsidR="00552A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CA" w:eastAsia="en-CA"/>
      </w:rPr>
      <w:drawing>
        <wp:inline distT="0" distB="0" distL="0" distR="0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8B3F1E">
        <w:pPr>
          <w:pStyle w:val="Header"/>
          <w:jc w:val="right"/>
        </w:pPr>
        <w:r>
          <w:fldChar w:fldCharType="begin"/>
        </w:r>
        <w:r w:rsidR="00A0782F">
          <w:instrText xml:space="preserve"> PAGE   \* MERGEFORMAT </w:instrText>
        </w:r>
        <w:r>
          <w:fldChar w:fldCharType="separate"/>
        </w:r>
        <w:r w:rsidR="006A6ACD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/>
  <w:rsids>
    <w:rsidRoot w:val="00FD6E06"/>
    <w:rsid w:val="000607A1"/>
    <w:rsid w:val="000819EF"/>
    <w:rsid w:val="001B498E"/>
    <w:rsid w:val="001C5025"/>
    <w:rsid w:val="001E4CA1"/>
    <w:rsid w:val="002253F7"/>
    <w:rsid w:val="00251640"/>
    <w:rsid w:val="003165FF"/>
    <w:rsid w:val="003E3918"/>
    <w:rsid w:val="00474025"/>
    <w:rsid w:val="00531288"/>
    <w:rsid w:val="00552A68"/>
    <w:rsid w:val="0057640C"/>
    <w:rsid w:val="005930D5"/>
    <w:rsid w:val="00664936"/>
    <w:rsid w:val="0068643A"/>
    <w:rsid w:val="006A6ACD"/>
    <w:rsid w:val="00750A0E"/>
    <w:rsid w:val="007924AC"/>
    <w:rsid w:val="008B3F1E"/>
    <w:rsid w:val="008E0929"/>
    <w:rsid w:val="009B20D2"/>
    <w:rsid w:val="00A01F8F"/>
    <w:rsid w:val="00A0782F"/>
    <w:rsid w:val="00A93B98"/>
    <w:rsid w:val="00B567D4"/>
    <w:rsid w:val="00BB4AE3"/>
    <w:rsid w:val="00C24AF1"/>
    <w:rsid w:val="00CA6DD4"/>
    <w:rsid w:val="00D464FA"/>
    <w:rsid w:val="00D71595"/>
    <w:rsid w:val="00DA018E"/>
    <w:rsid w:val="00EE17D5"/>
    <w:rsid w:val="00F901FE"/>
    <w:rsid w:val="00FD6E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929"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96</Words>
  <Characters>511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9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carolw</cp:lastModifiedBy>
  <cp:revision>2</cp:revision>
  <dcterms:created xsi:type="dcterms:W3CDTF">2018-12-04T02:09:00Z</dcterms:created>
  <dcterms:modified xsi:type="dcterms:W3CDTF">2018-12-04T02:09:00Z</dcterms:modified>
</cp:coreProperties>
</file>